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18"/>
          <w:szCs w:val="18"/>
        </w:rPr>
        <w:t xml:space="preserve">Supplemental table 2.  Genomic location </w:t>
      </w:r>
      <w:r>
        <w:rPr/>
        <w:t>of tDMRs in both data sets</w:t>
      </w:r>
    </w:p>
    <w:tbl>
      <w:tblPr>
        <w:tblW w:w="8651" w:type="dxa"/>
        <w:jc w:val="left"/>
        <w:tblInd w:w="-11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2680"/>
        <w:gridCol w:w="960"/>
        <w:gridCol w:w="940"/>
        <w:gridCol w:w="960"/>
        <w:gridCol w:w="231"/>
        <w:gridCol w:w="960"/>
        <w:gridCol w:w="960"/>
        <w:gridCol w:w="960"/>
      </w:tblGrid>
      <w:tr>
        <w:trPr>
          <w:trHeight w:val="255" w:hRule="atLeast"/>
        </w:trPr>
        <w:tc>
          <w:tcPr>
            <w:tcW w:w="2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8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eripheral tissues</w:t>
            </w:r>
          </w:p>
        </w:tc>
        <w:tc>
          <w:tcPr>
            <w:tcW w:w="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nternal tissues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am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umber of tDMR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ercentage of tDMR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ercentage of CpGs in this feature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umber of tDMR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ercentage of tDMR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ercentage of CpGs in this feature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ntergenic CGI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76.6 (18.1)</w:t>
            </w:r>
          </w:p>
        </w:tc>
        <w:tc>
          <w:tcPr>
            <w:tcW w:w="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77.1 (18.4)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ntergenic Shor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86.3 (17.0)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83.8 (17.7)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ntergenic Shel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89.5 (17.2)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87.9 (15.8)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on-CGI intergen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99.6 (3.4)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3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99.3 (4.8)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istal promoter CG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80.0 (21.4)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75.4 (20.8)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istal promoter Shor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83.4 (18.8)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79.0 (20.3)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istal promoter Shel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78.8 (24.2)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84.2 (18.3)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on-CGI Distal promot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96.9 (10.7)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94.1 (13.6)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roximal promoter CG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77.0 (18.7)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74.8 (18.8)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roximal promoter Shor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4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1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91.1 (15.0)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5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88.0 (17.0)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roximal promoter Shel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88.0 (16.8)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85.9 (16.9)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on-CGI Proximal promot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7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2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97.3 (8.2)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1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2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97.0 (8.6)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ene body CG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46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1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79.6 (17.8)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8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78.2 (18.1)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ene body Shor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9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86.1 (17.6)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4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82.1 (18.6)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ene body Shel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85.5 (19.3)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86.1 (19.7)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on-CGI Gene bod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44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1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98.6 (6.8)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1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97.6 (9.8)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ownstream CG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73.4 (21.3)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75.5 (19.5)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ownstream Shor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76.9 (21.5)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70.0 (23.1)</w:t>
            </w:r>
          </w:p>
        </w:tc>
      </w:tr>
      <w:tr>
        <w:trPr>
          <w:trHeight w:val="255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ownstream Shel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72.1 (21.7)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84.7 (17.0)</w:t>
            </w:r>
          </w:p>
        </w:tc>
      </w:tr>
      <w:tr>
        <w:trPr>
          <w:trHeight w:val="255" w:hRule="atLeast"/>
        </w:trPr>
        <w:tc>
          <w:tcPr>
            <w:tcW w:w="2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on-CGI Downstrea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94.7 (12.3)</w:t>
            </w:r>
          </w:p>
        </w:tc>
        <w:tc>
          <w:tcPr>
            <w:tcW w:w="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</w:rPr>
              <w:t>97.1 (10.1)</w:t>
            </w:r>
          </w:p>
        </w:tc>
      </w:tr>
    </w:tbl>
    <w:p>
      <w:pPr>
        <w:pStyle w:val="Normal"/>
        <w:rPr/>
      </w:pPr>
      <w:r>
        <w:rPr>
          <w:rFonts w:eastAsia="Times New Roman"/>
          <w:sz w:val="18"/>
          <w:szCs w:val="18"/>
          <w:lang w:val="en-GB"/>
        </w:rPr>
        <w:t xml:space="preserve"> </w:t>
      </w:r>
      <w:r>
        <w:rPr>
          <w:sz w:val="18"/>
          <w:szCs w:val="18"/>
          <w:vertAlign w:val="superscript"/>
          <w:lang w:val="en-GB"/>
        </w:rPr>
        <w:t xml:space="preserve">1 </w:t>
      </w:r>
      <w:r>
        <w:rPr>
          <w:sz w:val="18"/>
          <w:szCs w:val="18"/>
          <w:lang w:val="en-GB"/>
        </w:rPr>
        <w:t>Mean percentage of CpGs in single tDMRs of the feature that is mainly represented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08:20:00Z</dcterms:created>
  <dc:creator>R.C.Slieker</dc:creator>
  <dc:description/>
  <cp:keywords/>
  <dc:language>en-US</dc:language>
  <cp:lastModifiedBy>R.C.Slieker</cp:lastModifiedBy>
  <dcterms:modified xsi:type="dcterms:W3CDTF">2013-02-06T13:19:00Z</dcterms:modified>
  <cp:revision>4</cp:revision>
  <dc:subject/>
  <dc:title>Supplemental table 2</dc:title>
</cp:coreProperties>
</file>